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A6711" w14:textId="78611AAB" w:rsidR="004D5E1B" w:rsidRPr="007102D6" w:rsidRDefault="00350C15">
      <w:pPr>
        <w:rPr>
          <w:rFonts w:ascii="Times New Roman" w:hAnsi="Times New Roman" w:cs="Times New Roman"/>
          <w:b/>
          <w:bCs/>
          <w:sz w:val="24"/>
        </w:rPr>
      </w:pPr>
      <w:r w:rsidRPr="007102D6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7102D6" w:rsidRPr="007102D6">
        <w:rPr>
          <w:rFonts w:ascii="Times New Roman" w:hAnsi="Times New Roman" w:cs="Times New Roman" w:hint="eastAsia"/>
          <w:b/>
          <w:bCs/>
          <w:sz w:val="24"/>
        </w:rPr>
        <w:t>1</w:t>
      </w:r>
      <w:r w:rsidRPr="007102D6">
        <w:rPr>
          <w:rFonts w:ascii="Times New Roman" w:hAnsi="Times New Roman" w:cs="Times New Roman"/>
          <w:b/>
          <w:bCs/>
          <w:sz w:val="24"/>
        </w:rPr>
        <w:t xml:space="preserve">. </w:t>
      </w:r>
      <w:r w:rsidR="007102D6" w:rsidRPr="007102D6">
        <w:rPr>
          <w:rFonts w:ascii="Times New Roman" w:hAnsi="Times New Roman" w:cs="Times New Roman"/>
          <w:b/>
          <w:bCs/>
          <w:sz w:val="24"/>
        </w:rPr>
        <w:t>Definition of wearable-derived behavioral features</w:t>
      </w:r>
      <w:r w:rsidRPr="007102D6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W w:w="9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2"/>
        <w:gridCol w:w="1451"/>
        <w:gridCol w:w="1463"/>
        <w:gridCol w:w="1509"/>
        <w:gridCol w:w="3057"/>
      </w:tblGrid>
      <w:tr w:rsidR="007102D6" w:rsidRPr="00350C15" w14:paraId="291544B6" w14:textId="77777777" w:rsidTr="007102D6">
        <w:trPr>
          <w:trHeight w:val="1035"/>
        </w:trPr>
        <w:tc>
          <w:tcPr>
            <w:tcW w:w="1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0157A" w14:textId="2DD9C9BD" w:rsidR="007102D6" w:rsidRPr="007102D6" w:rsidRDefault="007102D6" w:rsidP="007102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102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Feature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4A8EF" w14:textId="7B019D79" w:rsidR="007102D6" w:rsidRPr="007102D6" w:rsidRDefault="009E2AF7" w:rsidP="007102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Source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1BAD4" w14:textId="3E1957D4" w:rsidR="007102D6" w:rsidRPr="007102D6" w:rsidRDefault="009E2AF7" w:rsidP="007102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Unit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94756" w14:textId="2A8B0FC9" w:rsidR="007102D6" w:rsidRPr="007102D6" w:rsidRDefault="009E2AF7" w:rsidP="007102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Fitbit data source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26C6F" w14:textId="075C2621" w:rsidR="007102D6" w:rsidRPr="007102D6" w:rsidRDefault="007102D6" w:rsidP="007102D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102D6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Description</w:t>
            </w:r>
          </w:p>
        </w:tc>
      </w:tr>
      <w:tr w:rsidR="009E2AF7" w:rsidRPr="00350C15" w14:paraId="1C1C8381" w14:textId="77777777" w:rsidTr="00EB0E76">
        <w:trPr>
          <w:trHeight w:val="995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9B131" w14:textId="18F41409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102D6">
              <w:rPr>
                <w:rFonts w:ascii="Times New Roman" w:eastAsia="맑은 고딕" w:hAnsi="Times New Roman" w:cs="Times New Roman"/>
                <w:color w:val="000000"/>
                <w:sz w:val="24"/>
              </w:rPr>
              <w:t>Ste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F6BB0" w14:textId="0E5828C7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hAnsi="Times New Roman" w:cs="Times New Roman"/>
              </w:rPr>
              <w:t>Wearable activity log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2EBF7" w14:textId="6F3F2244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color w:val="000000"/>
                <w:szCs w:val="22"/>
              </w:rPr>
              <w:t>steps/da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3694E" w14:textId="09CDA221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color w:val="000000"/>
                <w:sz w:val="24"/>
              </w:rPr>
              <w:t>Fitbit API endpoint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EB0E76" w:rsidRPr="00EB0E76" w14:paraId="18695C9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8A6C4B" w14:textId="77777777" w:rsidR="00EB0E76" w:rsidRPr="00EB0E76" w:rsidRDefault="00EB0E76" w:rsidP="00EB0E76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color w:val="000000"/>
                      <w:sz w:val="24"/>
                    </w:rPr>
                  </w:pPr>
                </w:p>
              </w:tc>
            </w:tr>
          </w:tbl>
          <w:p w14:paraId="1D12543E" w14:textId="4FC547EF" w:rsidR="00EB0E76" w:rsidRPr="00EB0E76" w:rsidRDefault="00EB0E76" w:rsidP="00EB0E7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vanish/>
                <w:color w:val="000000"/>
                <w:sz w:val="24"/>
              </w:rPr>
            </w:pPr>
            <w:r w:rsidRPr="00EB0E76">
              <w:rPr>
                <w:rFonts w:ascii="Times New Roman" w:eastAsia="맑은 고딕" w:hAnsi="Times New Roman" w:cs="Times New Roman"/>
                <w:color w:val="000000"/>
                <w:sz w:val="24"/>
              </w:rPr>
              <w:t>Total number of steps recorded while the device is worn, derived from minute-level activity data</w:t>
            </w:r>
          </w:p>
          <w:p w14:paraId="3D2B9181" w14:textId="0E396954" w:rsidR="009E2AF7" w:rsidRPr="00EB0E76" w:rsidRDefault="009E2AF7" w:rsidP="00EB0E7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9E2AF7" w:rsidRPr="00350C15" w14:paraId="72244962" w14:textId="77777777" w:rsidTr="00EB0E76">
        <w:trPr>
          <w:trHeight w:val="995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EDBF30" w14:textId="3CBEA0BB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102D6">
              <w:rPr>
                <w:rFonts w:ascii="Times New Roman" w:eastAsia="맑은 고딕" w:hAnsi="Times New Roman" w:cs="Times New Roman"/>
                <w:color w:val="000000"/>
                <w:sz w:val="24"/>
              </w:rPr>
              <w:t>Distanc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C4751" w14:textId="7DA9473D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hAnsi="Times New Roman" w:cs="Times New Roman"/>
              </w:rPr>
              <w:t>Wearable activity log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D8AEB8" w14:textId="353425CB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color w:val="000000"/>
                <w:szCs w:val="22"/>
              </w:rPr>
              <w:t>meters/da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3767A" w14:textId="147EC3D6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color w:val="000000"/>
                <w:sz w:val="24"/>
              </w:rPr>
              <w:t>Activity intraday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EB0E76" w:rsidRPr="00EB0E76" w14:paraId="5A31B84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1E7F1BE" w14:textId="77777777" w:rsidR="00EB0E76" w:rsidRPr="00EB0E76" w:rsidRDefault="00EB0E76" w:rsidP="00EB0E76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color w:val="000000"/>
                      <w:sz w:val="24"/>
                    </w:rPr>
                  </w:pPr>
                </w:p>
              </w:tc>
            </w:tr>
          </w:tbl>
          <w:p w14:paraId="4078373E" w14:textId="77777777" w:rsidR="00EB0E76" w:rsidRPr="00EB0E76" w:rsidRDefault="00EB0E76" w:rsidP="00EB0E7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vanish/>
                <w:color w:val="000000"/>
                <w:sz w:val="24"/>
              </w:rPr>
            </w:pPr>
          </w:p>
          <w:p w14:paraId="08D4F18D" w14:textId="4986A792" w:rsidR="009E2AF7" w:rsidRPr="00EB0E76" w:rsidRDefault="00EB0E76" w:rsidP="00EB0E7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B0E76">
              <w:rPr>
                <w:rFonts w:ascii="Times New Roman" w:eastAsia="맑은 고딕" w:hAnsi="Times New Roman" w:cs="Times New Roman"/>
                <w:color w:val="000000"/>
                <w:sz w:val="24"/>
              </w:rPr>
              <w:t>Distance estimated by the device based on step counts and user-specific stride length parameters</w:t>
            </w:r>
          </w:p>
        </w:tc>
      </w:tr>
      <w:tr w:rsidR="009E2AF7" w:rsidRPr="00350C15" w14:paraId="2FCAEAC7" w14:textId="77777777" w:rsidTr="00EB0E76">
        <w:trPr>
          <w:trHeight w:val="995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202D02" w14:textId="3BAAFB79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102D6">
              <w:rPr>
                <w:rFonts w:ascii="Times New Roman" w:eastAsia="맑은 고딕" w:hAnsi="Times New Roman" w:cs="Times New Roman"/>
                <w:color w:val="000000"/>
                <w:sz w:val="24"/>
              </w:rPr>
              <w:t>Calori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BA208" w14:textId="5772B8E0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hAnsi="Times New Roman" w:cs="Times New Roman"/>
              </w:rPr>
              <w:t>Wearable activity log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3F3EF" w14:textId="4361AC6F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color w:val="000000"/>
                <w:szCs w:val="22"/>
              </w:rPr>
              <w:t>kcal/da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1E860" w14:textId="531A677E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color w:val="000000"/>
                <w:sz w:val="24"/>
              </w:rPr>
              <w:t>Activity intraday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EB0E76" w:rsidRPr="00EB0E76" w14:paraId="2F57C61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A328651" w14:textId="77777777" w:rsidR="00EB0E76" w:rsidRPr="00EB0E76" w:rsidRDefault="00EB0E76" w:rsidP="00EB0E76">
                  <w:pPr>
                    <w:widowControl/>
                    <w:wordWrap/>
                    <w:autoSpaceDE/>
                    <w:autoSpaceDN/>
                    <w:spacing w:after="0"/>
                    <w:rPr>
                      <w:rFonts w:ascii="Times New Roman" w:eastAsia="맑은 고딕" w:hAnsi="Times New Roman" w:cs="Times New Roman"/>
                      <w:color w:val="000000"/>
                      <w:sz w:val="24"/>
                    </w:rPr>
                  </w:pPr>
                </w:p>
              </w:tc>
            </w:tr>
          </w:tbl>
          <w:p w14:paraId="55573313" w14:textId="77777777" w:rsidR="00EB0E76" w:rsidRPr="00EB0E76" w:rsidRDefault="00EB0E76" w:rsidP="00EB0E7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vanish/>
                <w:color w:val="000000"/>
                <w:sz w:val="24"/>
              </w:rPr>
            </w:pPr>
          </w:p>
          <w:p w14:paraId="45DC6877" w14:textId="356E1FAA" w:rsidR="009E2AF7" w:rsidRPr="00EB0E76" w:rsidRDefault="00EB0E76" w:rsidP="00EB0E7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B0E76">
              <w:rPr>
                <w:rFonts w:ascii="Times New Roman" w:eastAsia="맑은 고딕" w:hAnsi="Times New Roman" w:cs="Times New Roman"/>
                <w:color w:val="000000"/>
                <w:sz w:val="24"/>
              </w:rPr>
              <w:t>Distance estimated by the device based on step counts and user-specific stride length parameters</w:t>
            </w:r>
          </w:p>
        </w:tc>
      </w:tr>
      <w:tr w:rsidR="009E2AF7" w:rsidRPr="00350C15" w14:paraId="6704AACD" w14:textId="77777777" w:rsidTr="00EB0E76">
        <w:trPr>
          <w:trHeight w:val="995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9DAEBC" w14:textId="20E389C3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102D6">
              <w:rPr>
                <w:rFonts w:ascii="Times New Roman" w:eastAsia="맑은 고딕" w:hAnsi="Times New Roman" w:cs="Times New Roman"/>
                <w:color w:val="000000"/>
                <w:sz w:val="24"/>
              </w:rPr>
              <w:t>Heart rat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51EFD" w14:textId="01260D83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hAnsi="Times New Roman" w:cs="Times New Roman"/>
              </w:rPr>
              <w:t>Wearable PPG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C2AEB3" w14:textId="2F7AF6CC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E2AF7">
              <w:rPr>
                <w:rFonts w:ascii="Times New Roman" w:eastAsia="맑은 고딕" w:hAnsi="Times New Roman" w:cs="Times New Roman"/>
                <w:color w:val="000000"/>
                <w:szCs w:val="22"/>
              </w:rPr>
              <w:t>beats/m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9E2AF7" w:rsidRPr="009E2AF7" w14:paraId="02103D2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E897B0" w14:textId="77777777" w:rsidR="009E2AF7" w:rsidRPr="009E2AF7" w:rsidRDefault="009E2AF7" w:rsidP="009E2AF7">
                  <w:pPr>
                    <w:widowControl/>
                    <w:wordWrap/>
                    <w:autoSpaceDE/>
                    <w:autoSpaceDN/>
                    <w:spacing w:after="0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sz w:val="24"/>
                    </w:rPr>
                  </w:pPr>
                </w:p>
              </w:tc>
            </w:tr>
          </w:tbl>
          <w:p w14:paraId="44074268" w14:textId="77777777" w:rsidR="009E2AF7" w:rsidRPr="009E2AF7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vanish/>
                <w:color w:val="000000"/>
                <w:sz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1"/>
            </w:tblGrid>
            <w:tr w:rsidR="009E2AF7" w:rsidRPr="009E2AF7" w14:paraId="32F7E39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58B7AEE" w14:textId="77777777" w:rsidR="009E2AF7" w:rsidRPr="009E2AF7" w:rsidRDefault="009E2AF7" w:rsidP="009E2AF7">
                  <w:pPr>
                    <w:widowControl/>
                    <w:wordWrap/>
                    <w:autoSpaceDE/>
                    <w:autoSpaceDN/>
                    <w:spacing w:after="0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sz w:val="24"/>
                    </w:rPr>
                  </w:pPr>
                  <w:r w:rsidRPr="009E2AF7">
                    <w:rPr>
                      <w:rFonts w:ascii="Times New Roman" w:eastAsia="맑은 고딕" w:hAnsi="Times New Roman" w:cs="Times New Roman"/>
                      <w:color w:val="000000"/>
                      <w:sz w:val="24"/>
                    </w:rPr>
                    <w:t>activities-heart-intraday</w:t>
                  </w:r>
                </w:p>
              </w:tc>
            </w:tr>
          </w:tbl>
          <w:p w14:paraId="2FB4B3E3" w14:textId="1313E298" w:rsidR="009E2AF7" w:rsidRPr="007102D6" w:rsidRDefault="009E2AF7" w:rsidP="009E2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5E168" w14:textId="1A765150" w:rsidR="009E2AF7" w:rsidRPr="007102D6" w:rsidRDefault="00EB0E76" w:rsidP="00EB0E7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B0E76">
              <w:rPr>
                <w:rFonts w:ascii="Times New Roman" w:eastAsia="맑은 고딕" w:hAnsi="Times New Roman" w:cs="Times New Roman"/>
                <w:color w:val="000000"/>
                <w:sz w:val="24"/>
              </w:rPr>
              <w:t>Total energy expenditure, including physical activity and resting metabolic processes, as defined by the manufacturer</w:t>
            </w:r>
          </w:p>
        </w:tc>
      </w:tr>
    </w:tbl>
    <w:p w14:paraId="6666A686" w14:textId="7423A4EF" w:rsidR="00350C15" w:rsidRPr="00350C15" w:rsidRDefault="009E2AF7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. </w:t>
      </w:r>
      <w:r w:rsidRPr="009E2AF7">
        <w:rPr>
          <w:rFonts w:ascii="Times New Roman" w:hAnsi="Times New Roman" w:cs="Times New Roman"/>
          <w:sz w:val="20"/>
          <w:szCs w:val="20"/>
        </w:rPr>
        <w:t xml:space="preserve">Data </w:t>
      </w:r>
      <w:proofErr w:type="gramStart"/>
      <w:r w:rsidRPr="009E2AF7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Pr="009E2AF7">
        <w:rPr>
          <w:rFonts w:ascii="Times New Roman" w:hAnsi="Times New Roman" w:cs="Times New Roman"/>
          <w:sz w:val="20"/>
          <w:szCs w:val="20"/>
        </w:rPr>
        <w:t xml:space="preserve"> collected using Fitbit Inspire 2 devices.</w:t>
      </w:r>
    </w:p>
    <w:sectPr w:rsidR="00350C15" w:rsidRPr="00350C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3EAD1" w14:textId="77777777" w:rsidR="0032652A" w:rsidRDefault="0032652A" w:rsidP="004C0F31">
      <w:pPr>
        <w:spacing w:after="0"/>
      </w:pPr>
      <w:r>
        <w:separator/>
      </w:r>
    </w:p>
  </w:endnote>
  <w:endnote w:type="continuationSeparator" w:id="0">
    <w:p w14:paraId="743DD9A6" w14:textId="77777777" w:rsidR="0032652A" w:rsidRDefault="0032652A" w:rsidP="004C0F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C483B" w14:textId="77777777" w:rsidR="0032652A" w:rsidRDefault="0032652A" w:rsidP="004C0F31">
      <w:pPr>
        <w:spacing w:after="0"/>
      </w:pPr>
      <w:r>
        <w:separator/>
      </w:r>
    </w:p>
  </w:footnote>
  <w:footnote w:type="continuationSeparator" w:id="0">
    <w:p w14:paraId="4A7CCF27" w14:textId="77777777" w:rsidR="0032652A" w:rsidRDefault="0032652A" w:rsidP="004C0F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15"/>
    <w:rsid w:val="002B0B62"/>
    <w:rsid w:val="002F5BB8"/>
    <w:rsid w:val="0032652A"/>
    <w:rsid w:val="00333E8E"/>
    <w:rsid w:val="00350C15"/>
    <w:rsid w:val="003E4204"/>
    <w:rsid w:val="00421604"/>
    <w:rsid w:val="00456C28"/>
    <w:rsid w:val="004A5984"/>
    <w:rsid w:val="004C0F31"/>
    <w:rsid w:val="004D5E1B"/>
    <w:rsid w:val="00560DE2"/>
    <w:rsid w:val="007102D6"/>
    <w:rsid w:val="007A5D5A"/>
    <w:rsid w:val="009E2AF7"/>
    <w:rsid w:val="00C11D97"/>
    <w:rsid w:val="00CD10D8"/>
    <w:rsid w:val="00D52754"/>
    <w:rsid w:val="00E2239B"/>
    <w:rsid w:val="00E81997"/>
    <w:rsid w:val="00EA463C"/>
    <w:rsid w:val="00EB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7D427"/>
  <w15:chartTrackingRefBased/>
  <w15:docId w15:val="{A2D84051-97BC-48E8-AE5C-39FAC663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0C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50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0C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50C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50C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50C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50C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50C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50C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0C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50C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50C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50C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50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50C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50C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50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50C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50C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50C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50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50C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50C1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C0F3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C0F31"/>
  </w:style>
  <w:style w:type="paragraph" w:styleId="ab">
    <w:name w:val="footer"/>
    <w:basedOn w:val="a"/>
    <w:link w:val="Char4"/>
    <w:uiPriority w:val="99"/>
    <w:unhideWhenUsed/>
    <w:rsid w:val="004C0F3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C0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9</Words>
  <Characters>732</Characters>
  <Application>Microsoft Office Word</Application>
  <DocSecurity>0</DocSecurity>
  <Lines>18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wan Park</dc:creator>
  <cp:keywords/>
  <dc:description/>
  <cp:lastModifiedBy>Sehwan Park</cp:lastModifiedBy>
  <cp:revision>6</cp:revision>
  <dcterms:created xsi:type="dcterms:W3CDTF">2026-02-02T06:57:00Z</dcterms:created>
  <dcterms:modified xsi:type="dcterms:W3CDTF">2026-02-03T00:32:00Z</dcterms:modified>
</cp:coreProperties>
</file>